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DB90B" w14:textId="2CF2A5C5" w:rsidR="0094542F" w:rsidRPr="00607E84" w:rsidRDefault="0094542F" w:rsidP="00607E84">
      <w:pPr>
        <w:jc w:val="center"/>
        <w:rPr>
          <w:rFonts w:ascii="Times" w:hAnsi="Times" w:cs="Arial"/>
        </w:rPr>
      </w:pPr>
      <w:r w:rsidRPr="00607E84">
        <w:rPr>
          <w:rFonts w:ascii="Times" w:hAnsi="Times" w:cs="Arial"/>
          <w:b/>
          <w:bCs/>
        </w:rPr>
        <w:t>Table S1.</w:t>
      </w:r>
      <w:r w:rsidRPr="00607E84">
        <w:rPr>
          <w:rFonts w:ascii="Times" w:hAnsi="Times" w:cs="Arial"/>
        </w:rPr>
        <w:t xml:space="preserve"> Association between GSS with dietary protein </w:t>
      </w:r>
      <w:r w:rsidR="00045B71" w:rsidRPr="00607E84">
        <w:rPr>
          <w:rFonts w:ascii="Times" w:hAnsi="Times" w:cs="Arial"/>
        </w:rPr>
        <w:t>intakes</w:t>
      </w:r>
    </w:p>
    <w:p w14:paraId="477F59F2" w14:textId="45E8B576" w:rsidR="00301318" w:rsidRPr="00607E84" w:rsidRDefault="00301318" w:rsidP="00607E84">
      <w:pPr>
        <w:jc w:val="center"/>
        <w:rPr>
          <w:rFonts w:ascii="Times" w:hAnsi="Times" w:cs="Arial"/>
        </w:rPr>
      </w:pPr>
    </w:p>
    <w:tbl>
      <w:tblPr>
        <w:tblW w:w="15271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56"/>
        <w:gridCol w:w="1701"/>
        <w:gridCol w:w="1701"/>
        <w:gridCol w:w="1701"/>
        <w:gridCol w:w="1701"/>
        <w:gridCol w:w="1701"/>
        <w:gridCol w:w="36"/>
        <w:gridCol w:w="1665"/>
        <w:gridCol w:w="609"/>
      </w:tblGrid>
      <w:tr w:rsidR="00752A70" w:rsidRPr="00607E84" w14:paraId="675B733C" w14:textId="77777777" w:rsidTr="00607E84">
        <w:trPr>
          <w:gridAfter w:val="1"/>
          <w:wAfter w:w="609" w:type="dxa"/>
          <w:trHeight w:val="65"/>
        </w:trPr>
        <w:tc>
          <w:tcPr>
            <w:tcW w:w="445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F42242" w14:textId="4AD69868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2E1F2" w14:textId="26DA30C5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607E8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Model 1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2BB96" w14:textId="7B8F6B2E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607E8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Model 2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33117" w14:textId="56B254D2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607E8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Model 3</w:t>
            </w:r>
          </w:p>
        </w:tc>
      </w:tr>
      <w:tr w:rsidR="00752A70" w:rsidRPr="00607E84" w14:paraId="05F27280" w14:textId="77777777" w:rsidTr="00607E84">
        <w:trPr>
          <w:gridAfter w:val="1"/>
          <w:wAfter w:w="609" w:type="dxa"/>
          <w:trHeight w:val="65"/>
        </w:trPr>
        <w:tc>
          <w:tcPr>
            <w:tcW w:w="4456" w:type="dxa"/>
            <w:vMerge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3A60AADA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9872FCF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607E8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β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241DE08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607E8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3EFBDD5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607E8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β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F5287EB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607E8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C351FCF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607E8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β</w:t>
            </w:r>
          </w:p>
        </w:tc>
        <w:tc>
          <w:tcPr>
            <w:tcW w:w="1701" w:type="dxa"/>
            <w:gridSpan w:val="2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D120F16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</w:pPr>
            <w:r w:rsidRPr="00607E84">
              <w:rPr>
                <w:rFonts w:ascii="Times" w:eastAsia="Times New Roman" w:hAnsi="Times" w:cs="Arial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752A70" w:rsidRPr="00607E84" w14:paraId="4FA18DFB" w14:textId="77777777" w:rsidTr="00607E84">
        <w:trPr>
          <w:gridAfter w:val="1"/>
          <w:wAfter w:w="609" w:type="dxa"/>
          <w:trHeight w:val="120"/>
        </w:trPr>
        <w:tc>
          <w:tcPr>
            <w:tcW w:w="445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11F4682" w14:textId="77777777" w:rsidR="00752A70" w:rsidRPr="00607E84" w:rsidRDefault="00752A70" w:rsidP="00607E84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/>
                <w:lang w:eastAsia="en-GB"/>
              </w:rPr>
              <w:t>PRO (E%)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7E0B0EE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7.381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1F09425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0.277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57028AE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6.561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AD581DC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0.303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BE3CF6F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10.582</w:t>
            </w:r>
          </w:p>
        </w:tc>
        <w:tc>
          <w:tcPr>
            <w:tcW w:w="1701" w:type="dxa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D998834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0.149</w:t>
            </w:r>
          </w:p>
        </w:tc>
      </w:tr>
      <w:tr w:rsidR="00752A70" w:rsidRPr="00607E84" w14:paraId="2EC8C123" w14:textId="77777777" w:rsidTr="00607E84">
        <w:trPr>
          <w:gridAfter w:val="1"/>
          <w:wAfter w:w="609" w:type="dxa"/>
          <w:trHeight w:val="75"/>
        </w:trPr>
        <w:tc>
          <w:tcPr>
            <w:tcW w:w="4456" w:type="dxa"/>
            <w:shd w:val="clear" w:color="auto" w:fill="auto"/>
            <w:noWrap/>
            <w:vAlign w:val="center"/>
            <w:hideMark/>
          </w:tcPr>
          <w:p w14:paraId="03D0BE1D" w14:textId="77777777" w:rsidR="00752A70" w:rsidRPr="00607E84" w:rsidRDefault="00752A70" w:rsidP="00607E84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/>
                <w:lang w:eastAsia="en-GB"/>
              </w:rPr>
              <w:t>Trp (g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1A0F89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-0.2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D2F307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0.7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C241EA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-0.4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6776D7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0.6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46DEDC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0.986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3BE08613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0.525</w:t>
            </w:r>
          </w:p>
        </w:tc>
      </w:tr>
      <w:tr w:rsidR="00752A70" w:rsidRPr="00607E84" w14:paraId="38B227D6" w14:textId="77777777" w:rsidTr="00607E84">
        <w:trPr>
          <w:gridAfter w:val="1"/>
          <w:wAfter w:w="609" w:type="dxa"/>
          <w:trHeight w:val="75"/>
        </w:trPr>
        <w:tc>
          <w:tcPr>
            <w:tcW w:w="4456" w:type="dxa"/>
            <w:shd w:val="clear" w:color="auto" w:fill="auto"/>
            <w:noWrap/>
            <w:vAlign w:val="center"/>
            <w:hideMark/>
          </w:tcPr>
          <w:p w14:paraId="66A63960" w14:textId="77838C86" w:rsidR="00752A70" w:rsidRPr="00607E84" w:rsidRDefault="00752A70" w:rsidP="00607E84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/>
                <w:lang w:eastAsia="en-GB"/>
              </w:rPr>
              <w:t xml:space="preserve">Trp:LNAA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F3FF2B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-88.3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90C3F9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0.3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BB1FDE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-72.6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C25D84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0.3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8A70F1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-107.843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2A1B74D1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0.266</w:t>
            </w:r>
          </w:p>
        </w:tc>
      </w:tr>
      <w:tr w:rsidR="00752A70" w:rsidRPr="00607E84" w14:paraId="2E26ED65" w14:textId="77777777" w:rsidTr="00607E84">
        <w:trPr>
          <w:gridAfter w:val="1"/>
          <w:wAfter w:w="609" w:type="dxa"/>
          <w:trHeight w:val="75"/>
        </w:trPr>
        <w:tc>
          <w:tcPr>
            <w:tcW w:w="4456" w:type="dxa"/>
            <w:shd w:val="clear" w:color="auto" w:fill="auto"/>
            <w:noWrap/>
            <w:vAlign w:val="center"/>
            <w:hideMark/>
          </w:tcPr>
          <w:p w14:paraId="25AF1502" w14:textId="77777777" w:rsidR="00752A70" w:rsidRPr="00607E84" w:rsidRDefault="00752A70" w:rsidP="00607E84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/>
                <w:lang w:eastAsia="en-GB"/>
              </w:rPr>
              <w:t>Plant PRO (E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C5C684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-1.3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5D9928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0.8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C98041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-1.7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4A0697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0.8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EBCBEA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-1.771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7AFA898D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0.842</w:t>
            </w:r>
          </w:p>
        </w:tc>
      </w:tr>
      <w:tr w:rsidR="00752A70" w:rsidRPr="00607E84" w14:paraId="6A3EAAC0" w14:textId="77777777" w:rsidTr="00607E84">
        <w:trPr>
          <w:gridAfter w:val="1"/>
          <w:wAfter w:w="609" w:type="dxa"/>
          <w:trHeight w:val="75"/>
        </w:trPr>
        <w:tc>
          <w:tcPr>
            <w:tcW w:w="4456" w:type="dxa"/>
            <w:shd w:val="clear" w:color="auto" w:fill="auto"/>
            <w:noWrap/>
            <w:vAlign w:val="center"/>
            <w:hideMark/>
          </w:tcPr>
          <w:p w14:paraId="266DF996" w14:textId="77777777" w:rsidR="00752A70" w:rsidRPr="00607E84" w:rsidRDefault="00752A70" w:rsidP="00607E84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/>
                <w:lang w:eastAsia="en-GB"/>
              </w:rPr>
              <w:t>Plant Trp (g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0CA451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-1.2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089370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0.4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0D0B9F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-1.4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83CE18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0.3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8647CE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-2.512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187DA8EB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0.381</w:t>
            </w:r>
          </w:p>
        </w:tc>
      </w:tr>
      <w:tr w:rsidR="00752A70" w:rsidRPr="00607E84" w14:paraId="32030510" w14:textId="77777777" w:rsidTr="00607E84">
        <w:trPr>
          <w:gridAfter w:val="1"/>
          <w:wAfter w:w="609" w:type="dxa"/>
          <w:trHeight w:val="75"/>
        </w:trPr>
        <w:tc>
          <w:tcPr>
            <w:tcW w:w="4456" w:type="dxa"/>
            <w:shd w:val="clear" w:color="auto" w:fill="auto"/>
            <w:noWrap/>
            <w:vAlign w:val="center"/>
            <w:hideMark/>
          </w:tcPr>
          <w:p w14:paraId="01298868" w14:textId="0CB2F29C" w:rsidR="00752A70" w:rsidRPr="00607E84" w:rsidRDefault="00752A70" w:rsidP="00607E84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/>
                <w:lang w:eastAsia="en-GB"/>
              </w:rPr>
              <w:t xml:space="preserve">Plant Trp:LNAA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62AC8A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9.1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81EACC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0.8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197015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13.9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EDC143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0.7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1C1197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9.322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35DB9710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0.855</w:t>
            </w:r>
          </w:p>
        </w:tc>
      </w:tr>
      <w:tr w:rsidR="00752A70" w:rsidRPr="00607E84" w14:paraId="4600293A" w14:textId="77777777" w:rsidTr="00607E84">
        <w:trPr>
          <w:gridAfter w:val="1"/>
          <w:wAfter w:w="609" w:type="dxa"/>
          <w:trHeight w:val="146"/>
        </w:trPr>
        <w:tc>
          <w:tcPr>
            <w:tcW w:w="4456" w:type="dxa"/>
            <w:shd w:val="clear" w:color="auto" w:fill="auto"/>
            <w:noWrap/>
            <w:vAlign w:val="center"/>
            <w:hideMark/>
          </w:tcPr>
          <w:p w14:paraId="38E6111A" w14:textId="77777777" w:rsidR="00752A70" w:rsidRPr="00607E84" w:rsidRDefault="00752A70" w:rsidP="00607E84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/>
                <w:lang w:eastAsia="en-GB"/>
              </w:rPr>
              <w:t>Animal PRO (E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2AE790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10.9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026657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0.1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1CE827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9.9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03041F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0.1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C1FEF0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17.316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485E29AF" w14:textId="11BF6DDE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34*</w:t>
            </w:r>
          </w:p>
        </w:tc>
      </w:tr>
      <w:tr w:rsidR="00752A70" w:rsidRPr="00607E84" w14:paraId="2226910D" w14:textId="77777777" w:rsidTr="00607E84">
        <w:trPr>
          <w:gridAfter w:val="1"/>
          <w:wAfter w:w="609" w:type="dxa"/>
          <w:trHeight w:val="75"/>
        </w:trPr>
        <w:tc>
          <w:tcPr>
            <w:tcW w:w="4456" w:type="dxa"/>
            <w:shd w:val="clear" w:color="auto" w:fill="auto"/>
            <w:noWrap/>
            <w:vAlign w:val="center"/>
            <w:hideMark/>
          </w:tcPr>
          <w:p w14:paraId="0F3A674C" w14:textId="77777777" w:rsidR="00752A70" w:rsidRPr="00607E84" w:rsidRDefault="00752A70" w:rsidP="00607E84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/>
                <w:lang w:eastAsia="en-GB"/>
              </w:rPr>
              <w:t>Animal Trp (g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997E30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0.2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8ADE63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0.8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826BD4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0.0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6FAB8F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0.9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157D6B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1.733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17793E00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0.269</w:t>
            </w:r>
          </w:p>
        </w:tc>
      </w:tr>
      <w:tr w:rsidR="00752A70" w:rsidRPr="00607E84" w14:paraId="69E511D8" w14:textId="77777777" w:rsidTr="00607E84">
        <w:trPr>
          <w:gridAfter w:val="1"/>
          <w:wAfter w:w="609" w:type="dxa"/>
          <w:trHeight w:val="75"/>
        </w:trPr>
        <w:tc>
          <w:tcPr>
            <w:tcW w:w="4456" w:type="dxa"/>
            <w:shd w:val="clear" w:color="auto" w:fill="auto"/>
            <w:noWrap/>
            <w:vAlign w:val="center"/>
            <w:hideMark/>
          </w:tcPr>
          <w:p w14:paraId="3C9763C2" w14:textId="4811FCF3" w:rsidR="00752A70" w:rsidRPr="00607E84" w:rsidRDefault="00752A70" w:rsidP="00607E84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/>
                <w:lang w:eastAsia="en-GB"/>
              </w:rPr>
              <w:t xml:space="preserve">Animal Trp:LNAA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DAE09F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-85.8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E7F0C0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0.3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0BF069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-67.5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12ACE1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0.4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7F318C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-80.639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289C7A70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0.396</w:t>
            </w:r>
          </w:p>
        </w:tc>
      </w:tr>
      <w:tr w:rsidR="00752A70" w:rsidRPr="00607E84" w14:paraId="2B320702" w14:textId="77777777" w:rsidTr="00607E84">
        <w:trPr>
          <w:gridAfter w:val="1"/>
          <w:wAfter w:w="609" w:type="dxa"/>
          <w:trHeight w:val="75"/>
        </w:trPr>
        <w:tc>
          <w:tcPr>
            <w:tcW w:w="4456" w:type="dxa"/>
            <w:shd w:val="clear" w:color="auto" w:fill="auto"/>
            <w:noWrap/>
            <w:vAlign w:val="center"/>
            <w:hideMark/>
          </w:tcPr>
          <w:p w14:paraId="13EA817C" w14:textId="77777777" w:rsidR="00752A70" w:rsidRPr="00607E84" w:rsidRDefault="00752A70" w:rsidP="00607E84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/>
                <w:lang w:eastAsia="en-GB"/>
              </w:rPr>
              <w:t>Dairy PRO (E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7628BF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36.8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05F1CB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0.1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19BA62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37.9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101FF0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0.1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A607F7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40.663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6C8C5709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0.155</w:t>
            </w:r>
          </w:p>
        </w:tc>
      </w:tr>
      <w:tr w:rsidR="00752A70" w:rsidRPr="00607E84" w14:paraId="532990FF" w14:textId="77777777" w:rsidTr="00607E84">
        <w:trPr>
          <w:gridAfter w:val="1"/>
          <w:wAfter w:w="609" w:type="dxa"/>
          <w:trHeight w:val="75"/>
        </w:trPr>
        <w:tc>
          <w:tcPr>
            <w:tcW w:w="44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438F8D" w14:textId="77777777" w:rsidR="00752A70" w:rsidRPr="00607E84" w:rsidRDefault="00752A70" w:rsidP="00607E84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/>
                <w:lang w:eastAsia="en-GB"/>
              </w:rPr>
              <w:t>Dairy Trp (g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E6D40F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6.321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623A5D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0.220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65BF74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5.667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6E8B6C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0.242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E7969D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7.479</w:t>
            </w:r>
          </w:p>
        </w:tc>
        <w:tc>
          <w:tcPr>
            <w:tcW w:w="1701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89B98F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0.170</w:t>
            </w:r>
          </w:p>
        </w:tc>
      </w:tr>
      <w:tr w:rsidR="00752A70" w:rsidRPr="00607E84" w14:paraId="097A7BC4" w14:textId="77777777" w:rsidTr="00607E84">
        <w:trPr>
          <w:gridAfter w:val="1"/>
          <w:wAfter w:w="609" w:type="dxa"/>
          <w:trHeight w:val="75"/>
        </w:trPr>
        <w:tc>
          <w:tcPr>
            <w:tcW w:w="44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6DCF" w14:textId="7521CB8B" w:rsidR="00752A70" w:rsidRPr="00607E84" w:rsidRDefault="00752A70" w:rsidP="00607E84">
            <w:pPr>
              <w:rPr>
                <w:rFonts w:ascii="Times" w:eastAsia="Times New Roman" w:hAnsi="Times" w:cs="Arial"/>
                <w:color w:val="000000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/>
                <w:lang w:eastAsia="en-GB"/>
              </w:rPr>
              <w:t xml:space="preserve">Dairy Trp:LNAA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DA2F8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5.70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1FF34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0.64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83226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9.80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8C7DB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0.40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7CD57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10.152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D3F99" w14:textId="77777777" w:rsidR="00752A70" w:rsidRPr="00607E84" w:rsidRDefault="00752A70" w:rsidP="00607E84">
            <w:pPr>
              <w:jc w:val="center"/>
              <w:rPr>
                <w:rFonts w:ascii="Times" w:eastAsia="Times New Roman" w:hAnsi="Times" w:cs="Arial"/>
                <w:color w:val="000000" w:themeColor="text1"/>
                <w:lang w:eastAsia="en-GB"/>
              </w:rPr>
            </w:pPr>
            <w:r w:rsidRPr="00607E84">
              <w:rPr>
                <w:rFonts w:ascii="Times" w:eastAsia="Times New Roman" w:hAnsi="Times" w:cs="Arial"/>
                <w:color w:val="000000" w:themeColor="text1"/>
                <w:lang w:eastAsia="en-GB"/>
              </w:rPr>
              <w:t>0.450</w:t>
            </w:r>
          </w:p>
        </w:tc>
      </w:tr>
      <w:tr w:rsidR="002E6A01" w:rsidRPr="00607E84" w14:paraId="3D8CB6C7" w14:textId="77777777" w:rsidTr="002A13E5">
        <w:trPr>
          <w:trHeight w:val="62"/>
        </w:trPr>
        <w:tc>
          <w:tcPr>
            <w:tcW w:w="15271" w:type="dxa"/>
            <w:gridSpan w:val="9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379213" w14:textId="05940318" w:rsidR="00283896" w:rsidRPr="00283896" w:rsidRDefault="00283896" w:rsidP="00607E84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283896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*p-value &lt;0.05</w:t>
            </w:r>
          </w:p>
          <w:p w14:paraId="16650C11" w14:textId="7A802C7C" w:rsidR="002E6A01" w:rsidRPr="00607E84" w:rsidRDefault="002E6A01" w:rsidP="00607E84">
            <w:pPr>
              <w:rPr>
                <w:rFonts w:ascii="Times" w:eastAsia="Times New Roman" w:hAnsi="Times" w:cs="Arial"/>
                <w:color w:val="000000" w:themeColor="text1"/>
                <w:sz w:val="20"/>
                <w:szCs w:val="20"/>
                <w:lang w:eastAsia="en-GB"/>
              </w:rPr>
            </w:pPr>
            <w:r w:rsidRPr="00607E84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Abbreviations:</w:t>
            </w:r>
            <w:r w:rsidRPr="00607E84">
              <w:rPr>
                <w:rFonts w:ascii="Times" w:hAnsi="Times" w:cs="Arial"/>
                <w:i/>
                <w:iCs/>
                <w:sz w:val="20"/>
                <w:szCs w:val="20"/>
                <w:u w:val="single"/>
              </w:rPr>
              <w:t xml:space="preserve"> </w:t>
            </w:r>
            <w:r w:rsidRPr="00607E84">
              <w:rPr>
                <w:rFonts w:ascii="Times" w:hAnsi="Times" w:cs="Arial"/>
                <w:sz w:val="20"/>
                <w:szCs w:val="20"/>
              </w:rPr>
              <w:t>E% (</w:t>
            </w:r>
            <w:r w:rsidR="002F5321" w:rsidRPr="00607E84">
              <w:rPr>
                <w:rFonts w:ascii="Times" w:hAnsi="Times" w:cs="Arial"/>
                <w:sz w:val="20"/>
                <w:szCs w:val="20"/>
              </w:rPr>
              <w:t>p</w:t>
            </w:r>
            <w:r w:rsidRPr="00607E84">
              <w:rPr>
                <w:rFonts w:ascii="Times" w:hAnsi="Times" w:cs="Arial"/>
                <w:sz w:val="20"/>
                <w:szCs w:val="20"/>
              </w:rPr>
              <w:t>ercentage of energy intake);</w:t>
            </w:r>
            <w:r w:rsidR="005D6FE8" w:rsidRPr="00607E84">
              <w:rPr>
                <w:rFonts w:ascii="Times" w:hAnsi="Times" w:cs="Arial"/>
                <w:sz w:val="20"/>
                <w:szCs w:val="20"/>
              </w:rPr>
              <w:t xml:space="preserve"> GSS (Global Sleep Score);</w:t>
            </w:r>
            <w:r w:rsidRPr="00607E84">
              <w:rPr>
                <w:rFonts w:ascii="Times" w:hAnsi="Times" w:cs="Arial"/>
                <w:i/>
                <w:iCs/>
                <w:sz w:val="20"/>
                <w:szCs w:val="20"/>
                <w:u w:val="single"/>
              </w:rPr>
              <w:t xml:space="preserve"> </w:t>
            </w:r>
            <w:r w:rsidRPr="00607E84">
              <w:rPr>
                <w:rFonts w:ascii="Times" w:hAnsi="Times" w:cs="Arial"/>
                <w:sz w:val="20"/>
                <w:szCs w:val="20"/>
              </w:rPr>
              <w:t>Mg (</w:t>
            </w:r>
            <w:r w:rsidR="002F5321" w:rsidRPr="00607E84">
              <w:rPr>
                <w:rFonts w:ascii="Times" w:hAnsi="Times" w:cs="Arial"/>
                <w:sz w:val="20"/>
                <w:szCs w:val="20"/>
              </w:rPr>
              <w:t>m</w:t>
            </w:r>
            <w:r w:rsidRPr="00607E84">
              <w:rPr>
                <w:rFonts w:ascii="Times" w:hAnsi="Times" w:cs="Arial"/>
                <w:sz w:val="20"/>
                <w:szCs w:val="20"/>
              </w:rPr>
              <w:t>agnesium); PRO (</w:t>
            </w:r>
            <w:r w:rsidR="002F5321" w:rsidRPr="00607E84">
              <w:rPr>
                <w:rFonts w:ascii="Times" w:hAnsi="Times" w:cs="Arial"/>
                <w:sz w:val="20"/>
                <w:szCs w:val="20"/>
              </w:rPr>
              <w:t>d</w:t>
            </w:r>
            <w:r w:rsidRPr="00607E84">
              <w:rPr>
                <w:rFonts w:ascii="Times" w:hAnsi="Times" w:cs="Arial"/>
                <w:sz w:val="20"/>
                <w:szCs w:val="20"/>
              </w:rPr>
              <w:t>ietary protein); Trp (</w:t>
            </w:r>
            <w:r w:rsidR="002F5321" w:rsidRPr="00607E84">
              <w:rPr>
                <w:rFonts w:ascii="Times" w:hAnsi="Times" w:cs="Arial"/>
                <w:sz w:val="20"/>
                <w:szCs w:val="20"/>
              </w:rPr>
              <w:t>t</w:t>
            </w:r>
            <w:r w:rsidRPr="00607E84">
              <w:rPr>
                <w:rFonts w:ascii="Times" w:hAnsi="Times" w:cs="Arial"/>
                <w:sz w:val="20"/>
                <w:szCs w:val="20"/>
              </w:rPr>
              <w:t>ryptophan);</w:t>
            </w:r>
            <w:r w:rsidRPr="00607E84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Trp:LNAA (tryptophan: large neutral amino acid ratio)</w:t>
            </w:r>
            <w:r w:rsidR="007B1741" w:rsidRPr="00607E84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 xml:space="preserve">; LNAA (Val, Ile, Leu, Tyr, </w:t>
            </w:r>
            <w:proofErr w:type="spellStart"/>
            <w:r w:rsidR="007B1741" w:rsidRPr="00607E84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Phe</w:t>
            </w:r>
            <w:proofErr w:type="spellEnd"/>
            <w:r w:rsidR="007B1741" w:rsidRPr="00607E84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2E6A01" w:rsidRPr="00607E84" w14:paraId="4E5BAAD3" w14:textId="77777777" w:rsidTr="00BA38FE">
        <w:tblPrEx>
          <w:jc w:val="center"/>
          <w:tblBorders>
            <w:bottom w:val="none" w:sz="0" w:space="0" w:color="auto"/>
          </w:tblBorders>
        </w:tblPrEx>
        <w:trPr>
          <w:gridAfter w:val="2"/>
          <w:wAfter w:w="2274" w:type="dxa"/>
          <w:trHeight w:val="75"/>
          <w:jc w:val="center"/>
        </w:trPr>
        <w:tc>
          <w:tcPr>
            <w:tcW w:w="129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C62E" w14:textId="77777777" w:rsidR="002E6A01" w:rsidRPr="00607E84" w:rsidRDefault="002E6A01" w:rsidP="00607E84">
            <w:pPr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7E84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GB"/>
              </w:rPr>
              <w:t>Model 1: Adjusted for age, gender and BMI</w:t>
            </w:r>
          </w:p>
        </w:tc>
      </w:tr>
      <w:tr w:rsidR="002E6A01" w:rsidRPr="00607E84" w14:paraId="20129D19" w14:textId="77777777" w:rsidTr="00BA38FE">
        <w:tblPrEx>
          <w:jc w:val="center"/>
          <w:tblBorders>
            <w:bottom w:val="none" w:sz="0" w:space="0" w:color="auto"/>
          </w:tblBorders>
        </w:tblPrEx>
        <w:trPr>
          <w:gridAfter w:val="2"/>
          <w:wAfter w:w="2274" w:type="dxa"/>
          <w:trHeight w:val="75"/>
          <w:jc w:val="center"/>
        </w:trPr>
        <w:tc>
          <w:tcPr>
            <w:tcW w:w="129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51DF" w14:textId="77777777" w:rsidR="002E6A01" w:rsidRPr="00607E84" w:rsidRDefault="002E6A01" w:rsidP="00607E84">
            <w:pPr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7E84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GB"/>
              </w:rPr>
              <w:t>Model 2: Adjusted for age, gender, BMI and PSS</w:t>
            </w:r>
          </w:p>
        </w:tc>
      </w:tr>
      <w:tr w:rsidR="002E6A01" w:rsidRPr="00607E84" w14:paraId="73458F52" w14:textId="77777777" w:rsidTr="00607E84">
        <w:tblPrEx>
          <w:jc w:val="center"/>
          <w:tblBorders>
            <w:bottom w:val="none" w:sz="0" w:space="0" w:color="auto"/>
          </w:tblBorders>
        </w:tblPrEx>
        <w:trPr>
          <w:gridAfter w:val="2"/>
          <w:wAfter w:w="2274" w:type="dxa"/>
          <w:trHeight w:val="75"/>
          <w:jc w:val="center"/>
        </w:trPr>
        <w:tc>
          <w:tcPr>
            <w:tcW w:w="129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8DB2" w14:textId="77777777" w:rsidR="002E6A01" w:rsidRPr="00607E84" w:rsidRDefault="002E6A01" w:rsidP="00607E84">
            <w:pPr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7E84">
              <w:rPr>
                <w:rFonts w:ascii="Times" w:eastAsia="Times New Roman" w:hAnsi="Times" w:cs="Arial"/>
                <w:i/>
                <w:iCs/>
                <w:color w:val="000000"/>
                <w:sz w:val="20"/>
                <w:szCs w:val="20"/>
                <w:lang w:eastAsia="en-GB"/>
              </w:rPr>
              <w:t>Model 3: Adjusted for age, gender, BMI, PSS, Mg, Vitamin B6, B9 and B12</w:t>
            </w:r>
          </w:p>
        </w:tc>
      </w:tr>
    </w:tbl>
    <w:p w14:paraId="0B864C8F" w14:textId="77ACD637" w:rsidR="00252F81" w:rsidRPr="00607E84" w:rsidRDefault="00252F81" w:rsidP="00607E84">
      <w:pPr>
        <w:rPr>
          <w:rFonts w:ascii="Times" w:hAnsi="Times" w:cs="Arial"/>
        </w:rPr>
      </w:pPr>
    </w:p>
    <w:p w14:paraId="3CA2FF08" w14:textId="541EA3E8" w:rsidR="008B7592" w:rsidRDefault="008B7592" w:rsidP="00252F81">
      <w:pPr>
        <w:spacing w:line="360" w:lineRule="auto"/>
        <w:rPr>
          <w:rFonts w:ascii="Arial" w:hAnsi="Arial" w:cs="Arial"/>
          <w:sz w:val="22"/>
          <w:szCs w:val="22"/>
        </w:rPr>
      </w:pPr>
    </w:p>
    <w:p w14:paraId="3682D87E" w14:textId="54B8321D" w:rsidR="008B7592" w:rsidRDefault="008B7592" w:rsidP="00252F81">
      <w:pPr>
        <w:spacing w:line="360" w:lineRule="auto"/>
        <w:rPr>
          <w:rFonts w:ascii="Arial" w:hAnsi="Arial" w:cs="Arial"/>
          <w:sz w:val="22"/>
          <w:szCs w:val="22"/>
        </w:rPr>
      </w:pPr>
    </w:p>
    <w:p w14:paraId="3967624B" w14:textId="4E32B654" w:rsidR="008B7592" w:rsidRDefault="008B7592" w:rsidP="00252F81">
      <w:pPr>
        <w:spacing w:line="360" w:lineRule="auto"/>
        <w:rPr>
          <w:rFonts w:ascii="Arial" w:hAnsi="Arial" w:cs="Arial"/>
          <w:sz w:val="22"/>
          <w:szCs w:val="22"/>
        </w:rPr>
      </w:pPr>
    </w:p>
    <w:p w14:paraId="0A89A19D" w14:textId="5D09C97E" w:rsidR="008B7592" w:rsidRDefault="008B7592" w:rsidP="00252F81">
      <w:pPr>
        <w:spacing w:line="360" w:lineRule="auto"/>
        <w:rPr>
          <w:rFonts w:ascii="Arial" w:hAnsi="Arial" w:cs="Arial"/>
          <w:sz w:val="22"/>
          <w:szCs w:val="22"/>
        </w:rPr>
      </w:pPr>
    </w:p>
    <w:p w14:paraId="5B83CF39" w14:textId="6AB19F7C" w:rsidR="008B7592" w:rsidRDefault="008B7592" w:rsidP="00252F81">
      <w:pPr>
        <w:spacing w:line="360" w:lineRule="auto"/>
        <w:rPr>
          <w:rFonts w:ascii="Arial" w:hAnsi="Arial" w:cs="Arial"/>
          <w:sz w:val="22"/>
          <w:szCs w:val="22"/>
        </w:rPr>
      </w:pPr>
    </w:p>
    <w:p w14:paraId="3B4059D3" w14:textId="2EC2BE35" w:rsidR="008B7592" w:rsidRDefault="008B7592" w:rsidP="00252F81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8B7592" w:rsidSect="00045B7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1AC02B" w14:textId="77777777" w:rsidR="00011BD2" w:rsidRDefault="00011BD2" w:rsidP="00607E84">
      <w:r>
        <w:separator/>
      </w:r>
    </w:p>
  </w:endnote>
  <w:endnote w:type="continuationSeparator" w:id="0">
    <w:p w14:paraId="6B8D4DD2" w14:textId="77777777" w:rsidR="00011BD2" w:rsidRDefault="00011BD2" w:rsidP="00607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EDC609" w14:textId="77777777" w:rsidR="00011BD2" w:rsidRDefault="00011BD2" w:rsidP="00607E84">
      <w:r>
        <w:separator/>
      </w:r>
    </w:p>
  </w:footnote>
  <w:footnote w:type="continuationSeparator" w:id="0">
    <w:p w14:paraId="5DA2BD4F" w14:textId="77777777" w:rsidR="00011BD2" w:rsidRDefault="00011BD2" w:rsidP="00607E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DA4"/>
    <w:rsid w:val="00004A8A"/>
    <w:rsid w:val="00011BD2"/>
    <w:rsid w:val="00045B71"/>
    <w:rsid w:val="00057AE2"/>
    <w:rsid w:val="00063914"/>
    <w:rsid w:val="000744FD"/>
    <w:rsid w:val="000829B5"/>
    <w:rsid w:val="000851D3"/>
    <w:rsid w:val="000D45C5"/>
    <w:rsid w:val="000D52B1"/>
    <w:rsid w:val="000E211D"/>
    <w:rsid w:val="000F5463"/>
    <w:rsid w:val="00115BE3"/>
    <w:rsid w:val="00135812"/>
    <w:rsid w:val="001D102F"/>
    <w:rsid w:val="001F1B95"/>
    <w:rsid w:val="00204E2D"/>
    <w:rsid w:val="0024245D"/>
    <w:rsid w:val="00252F81"/>
    <w:rsid w:val="00283896"/>
    <w:rsid w:val="002A13E5"/>
    <w:rsid w:val="002E6A01"/>
    <w:rsid w:val="002F5321"/>
    <w:rsid w:val="00301318"/>
    <w:rsid w:val="003206CC"/>
    <w:rsid w:val="0037643A"/>
    <w:rsid w:val="003D5712"/>
    <w:rsid w:val="00404FB1"/>
    <w:rsid w:val="00440DA4"/>
    <w:rsid w:val="0048344C"/>
    <w:rsid w:val="00484504"/>
    <w:rsid w:val="004B407D"/>
    <w:rsid w:val="004C000E"/>
    <w:rsid w:val="004D44C2"/>
    <w:rsid w:val="00504735"/>
    <w:rsid w:val="00545F52"/>
    <w:rsid w:val="00562B22"/>
    <w:rsid w:val="005A0DA2"/>
    <w:rsid w:val="005D6FE8"/>
    <w:rsid w:val="00607E84"/>
    <w:rsid w:val="00637C05"/>
    <w:rsid w:val="0068291C"/>
    <w:rsid w:val="00685299"/>
    <w:rsid w:val="006D5CAD"/>
    <w:rsid w:val="00752A70"/>
    <w:rsid w:val="00771437"/>
    <w:rsid w:val="007B1741"/>
    <w:rsid w:val="007E38E5"/>
    <w:rsid w:val="00806BE1"/>
    <w:rsid w:val="008B157E"/>
    <w:rsid w:val="008B7592"/>
    <w:rsid w:val="008E656B"/>
    <w:rsid w:val="0094542F"/>
    <w:rsid w:val="00983CE3"/>
    <w:rsid w:val="009D66BD"/>
    <w:rsid w:val="009E431F"/>
    <w:rsid w:val="00A52445"/>
    <w:rsid w:val="00A846D8"/>
    <w:rsid w:val="00AE4CE5"/>
    <w:rsid w:val="00AE6603"/>
    <w:rsid w:val="00B35826"/>
    <w:rsid w:val="00BA38FE"/>
    <w:rsid w:val="00C93D56"/>
    <w:rsid w:val="00D203B0"/>
    <w:rsid w:val="00D2729B"/>
    <w:rsid w:val="00D832FB"/>
    <w:rsid w:val="00DB10CD"/>
    <w:rsid w:val="00DF7B7A"/>
    <w:rsid w:val="00E41FDA"/>
    <w:rsid w:val="00ED6D6C"/>
    <w:rsid w:val="00EE5DE6"/>
    <w:rsid w:val="00F44B5A"/>
    <w:rsid w:val="00F66FDF"/>
    <w:rsid w:val="00FF0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4A3F7"/>
  <w15:chartTrackingRefBased/>
  <w15:docId w15:val="{1436E344-7DD9-3449-8E25-6ABFA4FA9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2F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206CC"/>
  </w:style>
  <w:style w:type="paragraph" w:styleId="BalloonText">
    <w:name w:val="Balloon Text"/>
    <w:basedOn w:val="Normal"/>
    <w:link w:val="BalloonTextChar"/>
    <w:uiPriority w:val="99"/>
    <w:semiHidden/>
    <w:unhideWhenUsed/>
    <w:rsid w:val="00045B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B7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5B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5B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5B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5B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5B7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07E8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7E84"/>
  </w:style>
  <w:style w:type="paragraph" w:styleId="Footer">
    <w:name w:val="footer"/>
    <w:basedOn w:val="Normal"/>
    <w:link w:val="FooterChar"/>
    <w:uiPriority w:val="99"/>
    <w:unhideWhenUsed/>
    <w:rsid w:val="00607E8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7E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78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7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D3F471-E301-4AD0-B104-D2A3F3C4A4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nda Sutanto</dc:creator>
  <cp:keywords/>
  <dc:description/>
  <cp:lastModifiedBy>Clarinda Nataria Sutanto</cp:lastModifiedBy>
  <cp:revision>30</cp:revision>
  <dcterms:created xsi:type="dcterms:W3CDTF">2020-12-11T16:11:00Z</dcterms:created>
  <dcterms:modified xsi:type="dcterms:W3CDTF">2022-01-24T06:16:00Z</dcterms:modified>
</cp:coreProperties>
</file>